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" w:hanging="0"/>
        <w:jc w:val="left"/>
        <w:rPr/>
      </w:pPr>
      <w:r>
        <w:rPr>
          <w:rFonts w:eastAsia="Times New Roman" w:cs="Times New Roman" w:ascii="Times New Roman" w:hAnsi="Times New Roman"/>
          <w:b/>
          <w:sz w:val="24"/>
        </w:rPr>
        <w:t>Supplementary Table S1.</w:t>
      </w: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ummary of primers used in this study</w:t>
      </w:r>
    </w:p>
    <w:tbl>
      <w:tblPr>
        <w:tblW w:w="8776" w:type="dxa"/>
        <w:jc w:val="left"/>
        <w:tblInd w:w="-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6370"/>
        <w:gridCol w:w="1155"/>
      </w:tblGrid>
      <w:tr>
        <w:trPr>
          <w:trHeight w:val="11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ssay</w:t>
            </w:r>
          </w:p>
        </w:tc>
        <w:tc>
          <w:tcPr>
            <w:tcW w:w="6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rimer sequenc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estric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8"/>
                <w:szCs w:val="18"/>
              </w:rPr>
              <w:t>Site</w:t>
            </w:r>
          </w:p>
        </w:tc>
      </w:tr>
      <w:tr>
        <w:trPr>
          <w:trHeight w:val="114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Full length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w w:val="9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18"/>
                <w:szCs w:val="18"/>
              </w:rPr>
              <w:t>cloning</w:t>
            </w:r>
          </w:p>
        </w:tc>
        <w:tc>
          <w:tcPr>
            <w:tcW w:w="6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 For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Cs/>
                <w:iCs/>
                <w:sz w:val="18"/>
                <w:szCs w:val="18"/>
              </w:rPr>
              <w:t>ATGTTGTATTTGTTCAGGATGGAGTT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44 Rev      </w:t>
            </w:r>
            <w:r>
              <w:rPr>
                <w:rFonts w:eastAsia="微软雅黑" w:cs="Times New Roman" w:ascii="Times New Roman" w:hAnsi="Times New Roman"/>
                <w:bCs/>
                <w:color w:val="222222"/>
                <w:sz w:val="18"/>
                <w:szCs w:val="18"/>
                <w:shd w:fill="FFFFFF" w:val="clear"/>
              </w:rPr>
              <w:t>CTATTTCTCTTTGGAAGTAAGTGCT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w w:val="98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w w:val="9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18"/>
                <w:szCs w:val="18"/>
              </w:rPr>
              <w:t>Promoter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w w:val="98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18"/>
                <w:szCs w:val="18"/>
              </w:rPr>
              <w:t>cloning</w:t>
            </w:r>
          </w:p>
        </w:tc>
        <w:tc>
          <w:tcPr>
            <w:tcW w:w="6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ytP45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like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sp1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GCCCGGAGGTAAGGGGGGTCTTCTTCTTTT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ytP45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like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sp2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TGACCACATTAAACCCTAGCTTCACAATTTG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ytP45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like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-sp3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  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TGAGGCAAAGATGAAAANNNNNNNNNTTGGG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1"/>
              </w:rPr>
            </w:r>
          </w:p>
        </w:tc>
      </w:tr>
      <w:tr>
        <w:trPr>
          <w:trHeight w:val="225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ubcellular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localization</w:t>
            </w:r>
          </w:p>
        </w:tc>
        <w:tc>
          <w:tcPr>
            <w:tcW w:w="6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GFPFor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tgcccaaatcgc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GTTGTATTTGTTCAGGATGGAGTT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ev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tcataccggtcgc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TTCTCTTTGGAAGTAAGTGCT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NruI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NruI</w:t>
            </w:r>
          </w:p>
        </w:tc>
      </w:tr>
      <w:tr>
        <w:trPr>
          <w:trHeight w:val="337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w w:val="98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18"/>
                <w:szCs w:val="18"/>
              </w:rPr>
              <w:t>RT-qPC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w w:val="98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18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w w:val="98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Cs w:val="21"/>
              </w:rPr>
            </w:r>
          </w:p>
        </w:tc>
        <w:tc>
          <w:tcPr>
            <w:tcW w:w="6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 For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    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CAATAAGGGTTAAGCCTGCAGTG</w:t>
            </w: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44 Rev    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TGGACATGGATTCGAGACCTGA</w:t>
            </w:r>
          </w:p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ytP45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like1 For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CATACCCAACTCAGTCACGGC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ytP45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-like1 Rev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CTAAGGCTAGAGCAAGCATCGAG 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For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         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TTCCATACCAATGAATGAG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Rev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       </w:t>
            </w: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ACCGCCAAGAGTAGTTCT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857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using GS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微软雅黑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GEX-4T-1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For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gttccgcgtggatcc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TGCCCTCTTATGATGGATATAATTGG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GEX-4T-1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ev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tcacgatgcggccgc </w:t>
            </w:r>
            <w:r>
              <w:rPr>
                <w:rFonts w:eastAsia="微软雅黑" w:cs="Times New Roman" w:ascii="Times New Roman" w:hAnsi="Times New Roman"/>
                <w:color w:val="222222"/>
                <w:kern w:val="0"/>
                <w:sz w:val="18"/>
                <w:szCs w:val="18"/>
                <w:lang w:bidi="ar"/>
              </w:rPr>
              <w:t>CTAATAGCTTCTGGGGTATGGGTTTCCC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amH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NotI</w:t>
            </w:r>
          </w:p>
        </w:tc>
      </w:tr>
      <w:tr>
        <w:trPr>
          <w:trHeight w:val="893" w:hRule="atLeast"/>
        </w:trPr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bCs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ual LUC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ssa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AQ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r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aattcgcg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accgg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GTTGTATTTGTTCAGGATGGAGTT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AQ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Rev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gttaaaggc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18"/>
                <w:szCs w:val="18"/>
              </w:rPr>
              <w:t>ctcga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TTCTCTTTGGAAGTAAGTGCTT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BD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For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cgaccggtaggcc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ATGTTGTATTTGTTCAGGATGGAGTT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BD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RKY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4Rev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agagttaaaggcc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TTTCTCTTTGGAAGTAAGTGCTT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800-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ytP45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-like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ro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agggcgaatt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TTGATTGACATTTATCTCTACC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800-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Hp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ytP450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-like1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ro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Rev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cgtcttccat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CTTTTGGGAGGGGGGGGGGGCTA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geI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XhoI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w w:val="95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w w:val="95"/>
                <w:sz w:val="18"/>
                <w:szCs w:val="18"/>
              </w:rPr>
              <w:t>Stu I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w w:val="95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w w:val="95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w w:val="95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w w:val="95"/>
                <w:sz w:val="18"/>
                <w:szCs w:val="18"/>
              </w:rPr>
              <w:t>Stu I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w w:val="95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w w:val="95"/>
                <w:sz w:val="18"/>
                <w:szCs w:val="18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KpnI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>Nco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b/>
          <w:bCs/>
          <w:sz w:val="24"/>
        </w:rPr>
        <w:t>Supplementary Text S1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Nucleotide sequence of </w:t>
      </w:r>
      <w:r>
        <w:rPr>
          <w:rFonts w:cs="Times New Roman" w:ascii="Times New Roman" w:hAnsi="Times New Roman"/>
          <w:i/>
          <w:kern w:val="0"/>
          <w:sz w:val="22"/>
        </w:rPr>
        <w:t>HpCytP450-like1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 w:val="24"/>
        </w:rPr>
        <w:t>promoter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-box (TTGACC) is indicated in box. Translation start site (ATG) is shown in red.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iCs/>
          <w:kern w:val="0"/>
          <w:sz w:val="22"/>
        </w:rPr>
        <w:t>&gt;</w:t>
      </w:r>
      <w:r>
        <w:rPr>
          <w:rFonts w:cs="Times New Roman" w:ascii="Times New Roman" w:hAnsi="Times New Roman"/>
          <w:i/>
          <w:kern w:val="0"/>
          <w:sz w:val="22"/>
        </w:rPr>
        <w:t xml:space="preserve"> HpCytP450-like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GTTGATTGACATTTATCTCTACCA</w:t>
      </w:r>
      <w:r>
        <w:rPr>
          <w:rFonts w:cs="Times New Roman" w:ascii="Times New Roman" w:hAnsi="Times New Roman"/>
          <w:kern w:val="0"/>
          <w:sz w:val="20"/>
          <w:szCs w:val="20"/>
        </w:rPr>
        <w:t>TGATAA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TTATCGATA</w:t>
      </w:r>
      <w:r>
        <w:rPr>
          <w:rFonts w:cs="Times New Roman" w:ascii="Times New Roman" w:hAnsi="Times New Roman"/>
          <w:kern w:val="0"/>
          <w:sz w:val="20"/>
          <w:szCs w:val="20"/>
        </w:rPr>
        <w:t>TTTTTTGTCATTAAAATCACTCAGTCGCCTCGCCACTAAAATAATTTTAACAGTTTGGATCGAAACTTTATCATCAAATAAAAAATATTAAAATAGGCTCAAATTCAGAGTTTGAGCTCGGTATTTTTT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TTT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bdr w:val="single" w:sz="4" w:space="0" w:color="000000"/>
        </w:rPr>
        <w:t>GGTCA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ACCTTTTTCCACAACGACAATTCAATTGATATTTTTCACCTCTTAAATAGTGA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bdr w:val="single" w:sz="4" w:space="0" w:color="000000"/>
        </w:rPr>
        <w:t>GGTCA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ATT</w:t>
      </w:r>
      <w:r>
        <w:rPr>
          <w:rFonts w:cs="Times New Roman" w:ascii="Times New Roman" w:hAnsi="Times New Roman"/>
          <w:kern w:val="0"/>
          <w:sz w:val="20"/>
          <w:szCs w:val="20"/>
        </w:rPr>
        <w:t>TTTCATCACTAGAATAATTTCAACAAATTGGATTGAAACTTGATCATCGAATATGAAAGATTAAAATAAGCTCAAATTCATATTTTGAGTACAATATTCCTTCATTT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bdr w:val="single" w:sz="4" w:space="0" w:color="000000"/>
        </w:rPr>
        <w:t>GGTCAA</w:t>
      </w:r>
      <w:r>
        <w:rPr>
          <w:rFonts w:cs="Times New Roman" w:ascii="Times New Roman" w:hAnsi="Times New Roman"/>
          <w:kern w:val="0"/>
          <w:sz w:val="20"/>
          <w:szCs w:val="20"/>
        </w:rPr>
        <w:t>TATTTTATCTGCCACGACAATTTAATCGATATTTCTCGCCACTTAAACAATTAAGTTGATTTTTTAGTCACTAAAACAATTTCAACGGTTTAGATCGAAACTCGGCTATCCAGACAGAAGTGTTCAAAACACAAATATAAATTTTAAGCTCAAAATTCCTTCGTTTGTTAAACATTTATCTCCACTATGACCATTCAGTCGATATTTTTCGTCATTTAAATAATTCAATTGACATTTTTTCTTTTTCATGAAAAATGATTTATTGTGCACCAAATGACCAAAAATGTGACATAAGACTCAATTTTACTTGGAAAAACGTTTTCCATAGAAAATGATTTCTTGGAAAAACTGTTTTCCGCAGAAAATGATTTTTCGAGAAAACAACTTCCTTTGGAACAAAACACTATCTTAATTAAAACATCGTATATGTGCTTTGGAAGGACACGCACCACGTATATGATTTTTTATTGGACATTTCATTTGTATATTTCAATAAACTTTTTTGTAGACAACATCAATCTCTTTATCCTTAATTATAAACCCTTAAAAATTATATTTCACATCTTTTCATTATGTCAACAAAAAAATCCTATGAGATATATAGCATTTTGCACTGAATAAAAATGACCATATTTAAATTAAAAAAAAATCATGTACAATTTCAAATTTCAGCATTTTTTTTTAATAATTGAAGCCAAAGGCGGGCCATGGCAGGAGCAGTAAAAAAGATAACTTATTTGGCCGGCACTCGCAAGTAATCAAAGGATCGCACCACCACCGCTGGTCTGTAAATAGTATTGTCCAGCCTAAAACTGATCCATCAACCTAACCTAAATTTTATAGAATAGAGTAACTGGCTCAGCTCAAGAGATCGATCTGTTGTCAAACCTCAGCCTCACTAGCTCATTCAAAATAATTTTCACTATTGCCAAATCCCATCTTATGGTTTTCTCCAAACATTATGCACACCCATGCCTAGCTGGATTCCCTTTCCTACCTACATGCACATGTGTGTATATAAATGTATGTCTGCAAATGTTCGCTTATC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GTCAAGGTGAACGTACGCCAACAAGCCTGCATGTATTACATGCATACGCATTCCTAGCTAGCTAAAATTCCCTGCATTCTCTCTCTCCTTCTCTCATCCTAGCCCCCCCCCCCTCCCAAAAGC</w:t>
      </w:r>
      <w:r>
        <w:rPr>
          <w:rFonts w:cs="Times New Roman" w:ascii="Times New Roman" w:hAnsi="Times New Roman"/>
          <w:color w:val="FF0000"/>
          <w:kern w:val="0"/>
          <w:sz w:val="20"/>
          <w:szCs w:val="20"/>
        </w:rPr>
        <w:t>ATG</w:t>
      </w:r>
    </w:p>
    <w:sectPr>
      <w:type w:val="nextPage"/>
      <w:pgSz w:w="11850" w:h="1678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cp:keywords/>
  <dc:language>en-US</dc:language>
  <cp:lastModifiedBy>陈建业</cp:lastModifiedBy>
  <dcterms:modified xsi:type="dcterms:W3CDTF">2017-03-31T07:37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